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BD094" w14:textId="03C92038" w:rsidR="00171A4C" w:rsidRPr="0089279E" w:rsidRDefault="003254E8" w:rsidP="00171A4C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Multimedia appendix 4</w:t>
      </w:r>
    </w:p>
    <w:p w14:paraId="27DD9176" w14:textId="77777777" w:rsidR="00171A4C" w:rsidRPr="0089279E" w:rsidRDefault="00171A4C" w:rsidP="00171A4C">
      <w:pPr>
        <w:rPr>
          <w:rFonts w:asciiTheme="minorHAnsi" w:hAnsiTheme="minorHAnsi" w:cstheme="minorHAnsi"/>
        </w:rPr>
      </w:pPr>
    </w:p>
    <w:p w14:paraId="0CD5198B" w14:textId="77777777" w:rsidR="00171A4C" w:rsidRPr="0089279E" w:rsidRDefault="00171A4C" w:rsidP="00171A4C">
      <w:pPr>
        <w:rPr>
          <w:rFonts w:asciiTheme="minorHAnsi" w:hAnsiTheme="minorHAnsi" w:cstheme="minorHAnsi"/>
        </w:rPr>
      </w:pPr>
      <w:r w:rsidRPr="0089279E">
        <w:rPr>
          <w:rFonts w:asciiTheme="minorHAnsi" w:hAnsiTheme="minorHAnsi" w:cstheme="minorHAnsi"/>
        </w:rPr>
        <w:t xml:space="preserve">SNOMED-CT code sets in the ORCHID </w:t>
      </w:r>
      <w:r>
        <w:rPr>
          <w:rFonts w:asciiTheme="minorHAnsi" w:hAnsiTheme="minorHAnsi" w:cstheme="minorHAnsi"/>
        </w:rPr>
        <w:t xml:space="preserve">TRE </w:t>
      </w:r>
      <w:r w:rsidRPr="0089279E">
        <w:rPr>
          <w:rFonts w:asciiTheme="minorHAnsi" w:hAnsiTheme="minorHAnsi" w:cstheme="minorHAnsi"/>
        </w:rPr>
        <w:t xml:space="preserve">variable library provided by the PCSC for surveillance and weekly reports </w:t>
      </w:r>
    </w:p>
    <w:p w14:paraId="66419913" w14:textId="77777777" w:rsidR="00171A4C" w:rsidRPr="0089279E" w:rsidRDefault="00171A4C" w:rsidP="00171A4C">
      <w:pPr>
        <w:ind w:left="720"/>
        <w:rPr>
          <w:rFonts w:asciiTheme="minorHAnsi" w:hAnsiTheme="minorHAnsi" w:cstheme="minorHAnsi"/>
        </w:rPr>
      </w:pPr>
      <w:r w:rsidRPr="0089279E">
        <w:rPr>
          <w:rFonts w:asciiTheme="minorHAnsi" w:eastAsia="Calibri" w:hAnsiTheme="minorHAnsi" w:cstheme="minorHAnsi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17"/>
        <w:gridCol w:w="4288"/>
        <w:gridCol w:w="1358"/>
      </w:tblGrid>
      <w:tr w:rsidR="00171A4C" w:rsidRPr="0089279E" w14:paraId="1D04C5AB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9A54DA" w14:textId="77777777" w:rsidR="00171A4C" w:rsidRPr="0089279E" w:rsidRDefault="00171A4C" w:rsidP="005408D2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dition group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B61F11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Code set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D289FE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Library No</w:t>
            </w:r>
          </w:p>
        </w:tc>
      </w:tr>
      <w:tr w:rsidR="00171A4C" w:rsidRPr="0089279E" w14:paraId="28D92A85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1FF647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r w:rsidRPr="0089279E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437F4BB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llergic Rhin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B49C34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57</w:t>
            </w:r>
          </w:p>
        </w:tc>
      </w:tr>
      <w:tr w:rsidR="00171A4C" w:rsidRPr="0089279E" w14:paraId="31AD662E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40E990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B4D0A77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971FD8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08</w:t>
            </w:r>
          </w:p>
        </w:tc>
      </w:tr>
      <w:tr w:rsidR="00171A4C" w:rsidRPr="0089279E" w14:paraId="27C5854A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35BBD7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C740BBB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ronch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F302F7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58</w:t>
            </w:r>
          </w:p>
        </w:tc>
      </w:tr>
      <w:tr w:rsidR="00171A4C" w:rsidRPr="0089279E" w14:paraId="329384DC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972D44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B06B2F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mmon Cold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0CCFFB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69</w:t>
            </w:r>
          </w:p>
        </w:tc>
      </w:tr>
      <w:tr w:rsidR="00171A4C" w:rsidRPr="0089279E" w14:paraId="50694093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CB9FF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84FD0" w14:textId="77777777" w:rsidR="00171A4C" w:rsidRPr="0089279E" w:rsidRDefault="00171A4C" w:rsidP="005408D2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>COVID-19 – clinically confirmed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FAD925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4857</w:t>
            </w:r>
          </w:p>
        </w:tc>
      </w:tr>
      <w:tr w:rsidR="00171A4C" w:rsidRPr="0089279E" w14:paraId="76796658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DF22F6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4D3639" w14:textId="77777777" w:rsidR="00171A4C" w:rsidRPr="0089279E" w:rsidRDefault="00171A4C" w:rsidP="005408D2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>COVID 19 – laboratory confirmed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25F01E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4856</w:t>
            </w:r>
          </w:p>
        </w:tc>
      </w:tr>
      <w:tr w:rsidR="00171A4C" w:rsidRPr="0089279E" w14:paraId="79953F84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5827B2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F79688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nfluenza-like illnes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56A218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20</w:t>
            </w:r>
          </w:p>
        </w:tc>
      </w:tr>
      <w:tr w:rsidR="00171A4C" w:rsidRPr="0089279E" w14:paraId="3515D62F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B2B21F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B68432C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aryngitis and Trache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E5EF2F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03</w:t>
            </w:r>
          </w:p>
        </w:tc>
      </w:tr>
      <w:tr w:rsidR="00171A4C" w:rsidRPr="0089279E" w14:paraId="0C227BD1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C6A96F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D5ED16D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Lower Respiratory Tract Infection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953517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55</w:t>
            </w:r>
          </w:p>
        </w:tc>
      </w:tr>
      <w:tr w:rsidR="00171A4C" w:rsidRPr="0089279E" w14:paraId="5CD584E9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F4A6D7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B15C7F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titis Media Acute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365E89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18</w:t>
            </w:r>
          </w:p>
        </w:tc>
      </w:tr>
      <w:tr w:rsidR="00171A4C" w:rsidRPr="0089279E" w14:paraId="47197FC6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58C201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174E4C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trep Throat and Peritonsillar Absces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237A5A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05</w:t>
            </w:r>
          </w:p>
        </w:tc>
      </w:tr>
      <w:tr w:rsidR="00171A4C" w:rsidRPr="0089279E" w14:paraId="16EC5CD1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47A7CC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FD00EC" w14:textId="77777777" w:rsidR="00171A4C" w:rsidRPr="0089279E" w:rsidRDefault="00171A4C" w:rsidP="005408D2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leurisy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191FF9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36</w:t>
            </w:r>
          </w:p>
        </w:tc>
      </w:tr>
      <w:tr w:rsidR="00171A4C" w:rsidRPr="0089279E" w14:paraId="349A0891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B16ABD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558799A" w14:textId="77777777" w:rsidR="00171A4C" w:rsidRPr="0089279E" w:rsidRDefault="00171A4C" w:rsidP="005408D2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neumonia and Pneumon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3DD17A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52</w:t>
            </w:r>
          </w:p>
        </w:tc>
      </w:tr>
      <w:tr w:rsidR="00171A4C" w:rsidRPr="0089279E" w14:paraId="188A25B4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4774F3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5E52B1" w14:textId="77777777" w:rsidR="00171A4C" w:rsidRPr="0089279E" w:rsidRDefault="00171A4C" w:rsidP="005408D2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espiratory System Disease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96FD90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22</w:t>
            </w:r>
          </w:p>
        </w:tc>
      </w:tr>
      <w:tr w:rsidR="00171A4C" w:rsidRPr="0089279E" w14:paraId="7B43652D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D51A33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5AD129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inus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6DDB0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54</w:t>
            </w:r>
          </w:p>
        </w:tc>
      </w:tr>
      <w:tr w:rsidR="00171A4C" w:rsidRPr="0089279E" w14:paraId="048A3F4E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8D710C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436C362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ymptoms involving Respiratory and Chest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F26145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28</w:t>
            </w:r>
          </w:p>
        </w:tc>
      </w:tr>
      <w:tr w:rsidR="00171A4C" w:rsidRPr="0089279E" w14:paraId="5DC51996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AB3F65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2ABD80A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onsillitis and acute Pharyng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8BC304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63</w:t>
            </w:r>
          </w:p>
        </w:tc>
      </w:tr>
      <w:tr w:rsidR="00171A4C" w:rsidRPr="0089279E" w14:paraId="31CA2CF4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7384FA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3C163D5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pper Respiratory Tract Infection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FA358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07</w:t>
            </w:r>
          </w:p>
        </w:tc>
      </w:tr>
      <w:tr w:rsidR="00171A4C" w:rsidRPr="0089279E" w14:paraId="33678FFC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2B5925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E07A55F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hooping Cough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6031EA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44</w:t>
            </w:r>
          </w:p>
        </w:tc>
      </w:tr>
      <w:tr w:rsidR="00171A4C" w:rsidRPr="0089279E" w14:paraId="4C5A258E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0B964F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Non-respiratory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2920D6D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ullous Dermatose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19AEF8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67</w:t>
            </w:r>
          </w:p>
        </w:tc>
      </w:tr>
      <w:tr w:rsidR="00171A4C" w:rsidRPr="0089279E" w14:paraId="4A4C1DB3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5F91AD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2647291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hickenpox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8BDA8E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11</w:t>
            </w:r>
          </w:p>
        </w:tc>
      </w:tr>
      <w:tr w:rsidR="00171A4C" w:rsidRPr="0089279E" w14:paraId="084B0E8E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1C4AFF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7609DB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njunctival Disorder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64DBA5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35</w:t>
            </w:r>
          </w:p>
        </w:tc>
      </w:tr>
      <w:tr w:rsidR="00171A4C" w:rsidRPr="0089279E" w14:paraId="2007065A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7A073F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E74D56D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erpes Simplex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2C92C2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37</w:t>
            </w:r>
          </w:p>
        </w:tc>
      </w:tr>
      <w:tr w:rsidR="00171A4C" w:rsidRPr="0089279E" w14:paraId="283206CB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8B776C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9714413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erpes Zoster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4D5E92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60</w:t>
            </w:r>
          </w:p>
        </w:tc>
      </w:tr>
      <w:tr w:rsidR="00171A4C" w:rsidRPr="0089279E" w14:paraId="445D6E4E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3B680C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C136714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mpetigo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66587C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31</w:t>
            </w:r>
          </w:p>
        </w:tc>
      </w:tr>
      <w:tr w:rsidR="00171A4C" w:rsidRPr="0089279E" w14:paraId="31A68CF6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D777C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FBD9F05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nfectious Mononucleos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A6DE4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61</w:t>
            </w:r>
          </w:p>
        </w:tc>
      </w:tr>
      <w:tr w:rsidR="00171A4C" w:rsidRPr="0089279E" w14:paraId="7F8F3904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7A77A2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E4C5985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ntestinal Infectious Disease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130ABA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06</w:t>
            </w:r>
          </w:p>
        </w:tc>
      </w:tr>
      <w:tr w:rsidR="00171A4C" w:rsidRPr="0089279E" w14:paraId="77A971F0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8B382E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BF6FB93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easle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1E1F74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68</w:t>
            </w:r>
          </w:p>
        </w:tc>
      </w:tr>
      <w:tr w:rsidR="00171A4C" w:rsidRPr="0089279E" w14:paraId="67599469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850B5C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D1195FA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eningitis and Encephal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B34B39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45</w:t>
            </w:r>
          </w:p>
        </w:tc>
      </w:tr>
      <w:tr w:rsidR="00171A4C" w:rsidRPr="0089279E" w14:paraId="2DE91754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9F5DA7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6D8C3E1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ump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DF8474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30</w:t>
            </w:r>
          </w:p>
        </w:tc>
      </w:tr>
      <w:tr w:rsidR="00171A4C" w:rsidRPr="0089279E" w14:paraId="6E2DAF37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30CC67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1E71EC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Non-infective Enteritis and Col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0530CA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48</w:t>
            </w:r>
          </w:p>
        </w:tc>
      </w:tr>
      <w:tr w:rsidR="00171A4C" w:rsidRPr="0089279E" w14:paraId="46EC7017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A7B84E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5674C1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eripheral Nervous Disease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CA09F3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66</w:t>
            </w:r>
          </w:p>
        </w:tc>
      </w:tr>
      <w:tr w:rsidR="00171A4C" w:rsidRPr="0089279E" w14:paraId="0F8534D2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9500C3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A4B33F3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Rubella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14B58A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21</w:t>
            </w:r>
          </w:p>
        </w:tc>
      </w:tr>
      <w:tr w:rsidR="00171A4C" w:rsidRPr="0089279E" w14:paraId="691EC2B9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480CEC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2468CA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kin and Subcutaneous Tissue Infection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D4E9EC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62</w:t>
            </w:r>
          </w:p>
        </w:tc>
      </w:tr>
      <w:tr w:rsidR="00171A4C" w:rsidRPr="0089279E" w14:paraId="1263497C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111B1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08F02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ymptoms involving musculoskeletal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6B4C84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01</w:t>
            </w:r>
          </w:p>
        </w:tc>
      </w:tr>
      <w:tr w:rsidR="00171A4C" w:rsidRPr="0089279E" w14:paraId="4219ABFE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06D23F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BC7734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ymptoms involving Skin and Integument Tissue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35E833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38</w:t>
            </w:r>
          </w:p>
        </w:tc>
      </w:tr>
      <w:tr w:rsidR="00171A4C" w:rsidRPr="0089279E" w14:paraId="23C9D180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E80357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8D51929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rinary Tract Infection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334424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46</w:t>
            </w:r>
          </w:p>
        </w:tc>
      </w:tr>
      <w:tr w:rsidR="00171A4C" w:rsidRPr="0089279E" w14:paraId="6798F6FB" w14:textId="77777777" w:rsidTr="005408D2">
        <w:trPr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76ECBA" w14:textId="77777777" w:rsidR="00171A4C" w:rsidRPr="0089279E" w:rsidRDefault="00171A4C" w:rsidP="005408D2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</w:p>
        </w:tc>
        <w:tc>
          <w:tcPr>
            <w:tcW w:w="4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644B26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iral Hepat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A3D7C1" w14:textId="77777777" w:rsidR="00171A4C" w:rsidRPr="0089279E" w:rsidRDefault="00171A4C" w:rsidP="005408D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sz w:val="20"/>
                <w:szCs w:val="20"/>
              </w:rPr>
              <w:t>1056</w:t>
            </w:r>
          </w:p>
        </w:tc>
      </w:tr>
    </w:tbl>
    <w:p w14:paraId="7247DC4A" w14:textId="77777777" w:rsidR="00171A4C" w:rsidRPr="0089279E" w:rsidRDefault="00171A4C" w:rsidP="00171A4C">
      <w:pPr>
        <w:ind w:left="720"/>
        <w:rPr>
          <w:rFonts w:asciiTheme="minorHAnsi" w:hAnsiTheme="minorHAnsi" w:cstheme="minorHAnsi"/>
        </w:rPr>
      </w:pPr>
    </w:p>
    <w:p w14:paraId="49DAEC4F" w14:textId="77777777" w:rsidR="00171A4C" w:rsidRPr="0089279E" w:rsidRDefault="00171A4C" w:rsidP="00171A4C">
      <w:pPr>
        <w:rPr>
          <w:rFonts w:asciiTheme="minorHAnsi" w:hAnsiTheme="minorHAnsi" w:cstheme="minorHAnsi"/>
        </w:rPr>
      </w:pPr>
      <w:r w:rsidRPr="0089279E">
        <w:rPr>
          <w:rFonts w:asciiTheme="minorHAnsi" w:eastAsia="Calibri" w:hAnsiTheme="minorHAnsi" w:cstheme="minorHAnsi"/>
        </w:rPr>
        <w:t xml:space="preserve"> </w:t>
      </w:r>
    </w:p>
    <w:p w14:paraId="6EA85C0D" w14:textId="77777777" w:rsidR="00171A4C" w:rsidRPr="0089279E" w:rsidRDefault="00171A4C" w:rsidP="00171A4C">
      <w:pPr>
        <w:rPr>
          <w:rFonts w:asciiTheme="minorHAnsi" w:hAnsiTheme="minorHAnsi" w:cstheme="minorHAnsi"/>
        </w:rPr>
      </w:pPr>
      <w:r w:rsidRPr="0089279E">
        <w:rPr>
          <w:rFonts w:asciiTheme="minorHAnsi" w:eastAsia="Calibri" w:hAnsiTheme="minorHAnsi" w:cstheme="minorHAnsi"/>
          <w:b/>
          <w:bCs/>
        </w:rPr>
        <w:t xml:space="preserve"> </w:t>
      </w:r>
    </w:p>
    <w:p w14:paraId="4BE05842" w14:textId="77777777" w:rsidR="00171A4C" w:rsidRPr="0089279E" w:rsidRDefault="00171A4C" w:rsidP="00171A4C">
      <w:pPr>
        <w:rPr>
          <w:rFonts w:asciiTheme="minorHAnsi" w:hAnsiTheme="minorHAnsi" w:cstheme="minorHAnsi"/>
        </w:rPr>
      </w:pPr>
      <w:r w:rsidRPr="0089279E">
        <w:rPr>
          <w:rFonts w:asciiTheme="minorHAnsi" w:hAnsiTheme="minorHAnsi" w:cstheme="minorHAnsi"/>
        </w:rPr>
        <w:lastRenderedPageBreak/>
        <w:t>SNOMED-CT code sets in the ORCHID</w:t>
      </w:r>
      <w:r>
        <w:rPr>
          <w:rFonts w:asciiTheme="minorHAnsi" w:hAnsiTheme="minorHAnsi" w:cstheme="minorHAnsi"/>
        </w:rPr>
        <w:t xml:space="preserve"> TRE</w:t>
      </w:r>
      <w:r w:rsidRPr="0089279E">
        <w:rPr>
          <w:rFonts w:asciiTheme="minorHAnsi" w:hAnsiTheme="minorHAnsi" w:cstheme="minorHAnsi"/>
        </w:rPr>
        <w:t xml:space="preserve"> variable library provided by the SSGP for syndromic surveillance </w:t>
      </w:r>
    </w:p>
    <w:p w14:paraId="78A6A76D" w14:textId="77777777" w:rsidR="00171A4C" w:rsidRPr="0089279E" w:rsidRDefault="00171A4C" w:rsidP="00171A4C">
      <w:pPr>
        <w:rPr>
          <w:rFonts w:asciiTheme="minorHAnsi" w:hAnsiTheme="minorHAnsi" w:cstheme="minorHAnsi"/>
        </w:rPr>
      </w:pPr>
    </w:p>
    <w:p w14:paraId="02CE8D67" w14:textId="64F20979" w:rsidR="00447721" w:rsidRDefault="00000000"/>
    <w:p w14:paraId="34625C12" w14:textId="3C72F4B5" w:rsidR="00C96FBD" w:rsidRDefault="00C96FBD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20"/>
        <w:gridCol w:w="3285"/>
        <w:gridCol w:w="1358"/>
      </w:tblGrid>
      <w:tr w:rsidR="00C96FBD" w:rsidRPr="0089279E" w14:paraId="598E548A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5DE964" w14:textId="77777777" w:rsidR="00C96FBD" w:rsidRPr="0089279E" w:rsidRDefault="00C96FBD" w:rsidP="00F6716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9279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ndition group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CF838E" w14:textId="77777777" w:rsidR="00C96FBD" w:rsidRPr="0089279E" w:rsidRDefault="00C96FBD" w:rsidP="00F6716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Code set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F6E3CF" w14:textId="77777777" w:rsidR="00C96FBD" w:rsidRPr="0089279E" w:rsidRDefault="00C96FBD" w:rsidP="00F6716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Variable No</w:t>
            </w:r>
          </w:p>
        </w:tc>
      </w:tr>
      <w:tr w:rsidR="00C96FBD" w:rsidRPr="0089279E" w14:paraId="33D5BF7C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4E11E4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  <w:r w:rsidRPr="0089279E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1136EB" w14:textId="3308BC3F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>Acute tonsillitis/</w:t>
            </w: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pharyng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7475BD" w14:textId="0821E38D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1063</w:t>
            </w:r>
          </w:p>
        </w:tc>
      </w:tr>
      <w:tr w:rsidR="00C96FBD" w:rsidRPr="0089279E" w14:paraId="05E38B03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1FD123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A7046F" w14:textId="52C0E630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Allergic rhin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61CC33" w14:textId="6BE480B1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1057</w:t>
            </w:r>
          </w:p>
        </w:tc>
      </w:tr>
      <w:tr w:rsidR="00C96FBD" w:rsidRPr="0089279E" w14:paraId="7E34B0CB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589456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3F5B18" w14:textId="1F4AA5E8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9675DE" w14:textId="5272AA23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1008</w:t>
            </w:r>
          </w:p>
        </w:tc>
      </w:tr>
      <w:tr w:rsidR="00C96FBD" w:rsidRPr="0089279E" w14:paraId="24FE8EE1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6F5235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B19BD6" w14:textId="5577720B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Bronchiol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B43FC1" w14:textId="6E1DE9D6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3109</w:t>
            </w:r>
          </w:p>
        </w:tc>
      </w:tr>
      <w:tr w:rsidR="00C96FBD" w:rsidRPr="0089279E" w14:paraId="4011A57E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BC1751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D76680" w14:textId="77AE8C7F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Bronch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8421CE" w14:textId="01040765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1058</w:t>
            </w:r>
          </w:p>
        </w:tc>
      </w:tr>
      <w:tr w:rsidR="00C96FBD" w:rsidRPr="0089279E" w14:paraId="3B4C91E4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069B75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869253" w14:textId="3BB05F3F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>COVID-19 – clinically confirmed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A8442E" w14:textId="3431BD62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4857</w:t>
            </w:r>
          </w:p>
        </w:tc>
      </w:tr>
      <w:tr w:rsidR="00C96FBD" w:rsidRPr="0089279E" w14:paraId="1601F940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859EF0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2F1F20" w14:textId="4013D3CD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>COVID 19 – laboratory confirmed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C9E279" w14:textId="5329AA21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4856</w:t>
            </w:r>
          </w:p>
        </w:tc>
      </w:tr>
      <w:tr w:rsidR="00C96FBD" w:rsidRPr="0089279E" w14:paraId="0F5DA318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C3D60E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F7C4B5" w14:textId="7A6E33F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>COVID-19 - suspected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4223A2" w14:textId="71066FA3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4855</w:t>
            </w:r>
          </w:p>
        </w:tc>
      </w:tr>
      <w:tr w:rsidR="00C96FBD" w:rsidRPr="0089279E" w14:paraId="274B082B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468DC3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B9349A" w14:textId="433ED07B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Influenza like illnes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23CBB6" w14:textId="770C52F8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1020</w:t>
            </w:r>
          </w:p>
        </w:tc>
      </w:tr>
      <w:tr w:rsidR="00C96FBD" w:rsidRPr="0089279E" w14:paraId="6623ECDE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8527A0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4DDBFA" w14:textId="0B0288BE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>Lower Respiratory Tract Infection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FCB7CC" w14:textId="103E4CF8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1055</w:t>
            </w:r>
          </w:p>
        </w:tc>
      </w:tr>
      <w:tr w:rsidR="00C96FBD" w:rsidRPr="0089279E" w14:paraId="1596447D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42F6BD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006E54" w14:textId="1EA728B8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Pertuss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9552CC" w14:textId="4682DED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1044</w:t>
            </w:r>
          </w:p>
        </w:tc>
      </w:tr>
      <w:tr w:rsidR="00C96FBD" w:rsidRPr="0089279E" w14:paraId="356E54AC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E23DC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428E75" w14:textId="3A75B68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>Upper Respiratory Tract Infection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5FE8AE" w14:textId="7376E1FE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1007</w:t>
            </w:r>
          </w:p>
        </w:tc>
      </w:tr>
      <w:tr w:rsidR="00C96FBD" w:rsidRPr="0089279E" w14:paraId="67352F3A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B30EE4" w14:textId="77777777" w:rsidR="00C96FBD" w:rsidRPr="0089279E" w:rsidRDefault="00C96FBD" w:rsidP="00F6716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b/>
                <w:bCs/>
                <w:sz w:val="20"/>
                <w:szCs w:val="20"/>
              </w:rPr>
              <w:t xml:space="preserve">Non-respiratory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4F3AD0" w14:textId="77777777" w:rsidR="00C96FBD" w:rsidRPr="0089279E" w:rsidRDefault="00C96FBD" w:rsidP="00F6716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900C50" w14:textId="77777777" w:rsidR="00C96FBD" w:rsidRPr="0089279E" w:rsidRDefault="00C96FBD" w:rsidP="00F6716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</w:tr>
      <w:tr w:rsidR="00C96FBD" w:rsidRPr="0089279E" w14:paraId="7DD49534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61BFEC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0CCA9B" w14:textId="4915A992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Gastroenteriti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C5582E" w14:textId="170ED6D1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4858</w:t>
            </w:r>
          </w:p>
        </w:tc>
      </w:tr>
      <w:tr w:rsidR="00C96FBD" w:rsidRPr="0089279E" w14:paraId="29401D80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6CEA71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6AE94F" w14:textId="4E6DC75F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Heat stroke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8569FE" w14:textId="1376BE2E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4860</w:t>
            </w:r>
          </w:p>
        </w:tc>
      </w:tr>
      <w:tr w:rsidR="00C96FBD" w:rsidRPr="0089279E" w14:paraId="3676D739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B88461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BB3EA7" w14:textId="4C63B40B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Herpes zoster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5F5618" w14:textId="78BF372E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1060</w:t>
            </w:r>
          </w:p>
        </w:tc>
      </w:tr>
      <w:tr w:rsidR="00C96FBD" w:rsidRPr="0089279E" w14:paraId="7922670C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2B6CF8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000F9C" w14:textId="3F6DA6EB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Mumps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6378E9" w14:textId="368BA540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1030</w:t>
            </w:r>
          </w:p>
        </w:tc>
      </w:tr>
      <w:tr w:rsidR="00C96FBD" w:rsidRPr="0089279E" w14:paraId="5AF4BD00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D8207C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308E3" w14:textId="3A08B3F6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 xml:space="preserve">Presumed infectious </w:t>
            </w: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diarrhoea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58F67B" w14:textId="3B3C054A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4859</w:t>
            </w:r>
          </w:p>
        </w:tc>
      </w:tr>
      <w:tr w:rsidR="00C96FBD" w:rsidRPr="0089279E" w14:paraId="394F6EBE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038D8D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5A5148" w14:textId="288AE654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Scarlet fever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ED2920" w14:textId="34E03A3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3111</w:t>
            </w:r>
          </w:p>
        </w:tc>
      </w:tr>
      <w:tr w:rsidR="00C96FBD" w:rsidRPr="0089279E" w14:paraId="08E2F453" w14:textId="77777777" w:rsidTr="00F67161">
        <w:trPr>
          <w:jc w:val="center"/>
        </w:trPr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5838C1" w14:textId="77777777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8613C3" w14:textId="51122A11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Vomiting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B0FCE8" w14:textId="20F9FD03" w:rsidR="00C96FBD" w:rsidRPr="0089279E" w:rsidRDefault="00C96FBD" w:rsidP="00C96FB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89279E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4583</w:t>
            </w:r>
          </w:p>
        </w:tc>
      </w:tr>
    </w:tbl>
    <w:p w14:paraId="21229940" w14:textId="77777777" w:rsidR="00C96FBD" w:rsidRDefault="00C96FBD"/>
    <w:sectPr w:rsidR="00C96FBD" w:rsidSect="00F11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A4C"/>
    <w:rsid w:val="00017EC6"/>
    <w:rsid w:val="0003247D"/>
    <w:rsid w:val="000373C8"/>
    <w:rsid w:val="00057E6A"/>
    <w:rsid w:val="00065AB7"/>
    <w:rsid w:val="00094471"/>
    <w:rsid w:val="000A22AA"/>
    <w:rsid w:val="000B1B38"/>
    <w:rsid w:val="000F5ACB"/>
    <w:rsid w:val="00104318"/>
    <w:rsid w:val="00106F19"/>
    <w:rsid w:val="00140A28"/>
    <w:rsid w:val="00152948"/>
    <w:rsid w:val="00171A4C"/>
    <w:rsid w:val="00183E1D"/>
    <w:rsid w:val="001F303D"/>
    <w:rsid w:val="00207C72"/>
    <w:rsid w:val="002135A0"/>
    <w:rsid w:val="00251E77"/>
    <w:rsid w:val="002623C5"/>
    <w:rsid w:val="002F17EE"/>
    <w:rsid w:val="002F6BDE"/>
    <w:rsid w:val="003254E8"/>
    <w:rsid w:val="00327956"/>
    <w:rsid w:val="00343F62"/>
    <w:rsid w:val="003C30A5"/>
    <w:rsid w:val="00417039"/>
    <w:rsid w:val="00434BB2"/>
    <w:rsid w:val="00452E85"/>
    <w:rsid w:val="004C1F22"/>
    <w:rsid w:val="004E728F"/>
    <w:rsid w:val="004F717F"/>
    <w:rsid w:val="005127BB"/>
    <w:rsid w:val="0051639C"/>
    <w:rsid w:val="00544B6E"/>
    <w:rsid w:val="00545601"/>
    <w:rsid w:val="005D30CA"/>
    <w:rsid w:val="006335DB"/>
    <w:rsid w:val="00645E4E"/>
    <w:rsid w:val="0065252F"/>
    <w:rsid w:val="00670468"/>
    <w:rsid w:val="0068768B"/>
    <w:rsid w:val="006A3CD1"/>
    <w:rsid w:val="006F7F97"/>
    <w:rsid w:val="0071173D"/>
    <w:rsid w:val="00714F40"/>
    <w:rsid w:val="007364EE"/>
    <w:rsid w:val="0075697E"/>
    <w:rsid w:val="007841E2"/>
    <w:rsid w:val="007B032A"/>
    <w:rsid w:val="007C61D9"/>
    <w:rsid w:val="007E14D9"/>
    <w:rsid w:val="00801E70"/>
    <w:rsid w:val="0084184B"/>
    <w:rsid w:val="00860794"/>
    <w:rsid w:val="008848B3"/>
    <w:rsid w:val="00896825"/>
    <w:rsid w:val="008E544E"/>
    <w:rsid w:val="00944717"/>
    <w:rsid w:val="00957D82"/>
    <w:rsid w:val="00A000AC"/>
    <w:rsid w:val="00AE3AFB"/>
    <w:rsid w:val="00AF3739"/>
    <w:rsid w:val="00B41743"/>
    <w:rsid w:val="00B51101"/>
    <w:rsid w:val="00B631E6"/>
    <w:rsid w:val="00B64E69"/>
    <w:rsid w:val="00B71C48"/>
    <w:rsid w:val="00BA5B32"/>
    <w:rsid w:val="00BC51D1"/>
    <w:rsid w:val="00BD557A"/>
    <w:rsid w:val="00BE3706"/>
    <w:rsid w:val="00BE3A77"/>
    <w:rsid w:val="00BF6207"/>
    <w:rsid w:val="00C00BD0"/>
    <w:rsid w:val="00C1444E"/>
    <w:rsid w:val="00C34AEA"/>
    <w:rsid w:val="00C41985"/>
    <w:rsid w:val="00C51C90"/>
    <w:rsid w:val="00C53FAF"/>
    <w:rsid w:val="00C71B62"/>
    <w:rsid w:val="00C95A1D"/>
    <w:rsid w:val="00C96FBD"/>
    <w:rsid w:val="00CA0548"/>
    <w:rsid w:val="00CA19A9"/>
    <w:rsid w:val="00CB2F21"/>
    <w:rsid w:val="00CC1ED4"/>
    <w:rsid w:val="00CE3D91"/>
    <w:rsid w:val="00D03F62"/>
    <w:rsid w:val="00D07025"/>
    <w:rsid w:val="00D11335"/>
    <w:rsid w:val="00D17858"/>
    <w:rsid w:val="00DA5C30"/>
    <w:rsid w:val="00DA7B8C"/>
    <w:rsid w:val="00DC441D"/>
    <w:rsid w:val="00DD2EAB"/>
    <w:rsid w:val="00DF0949"/>
    <w:rsid w:val="00DF25B0"/>
    <w:rsid w:val="00E6479B"/>
    <w:rsid w:val="00E807B7"/>
    <w:rsid w:val="00EC7CD0"/>
    <w:rsid w:val="00F108DC"/>
    <w:rsid w:val="00F11DF1"/>
    <w:rsid w:val="00F33F7F"/>
    <w:rsid w:val="00FA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051F1"/>
  <w15:chartTrackingRefBased/>
  <w15:docId w15:val="{49FC1BD4-4B4A-A34F-A83B-BAC1410CD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A4C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A4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Elson</dc:creator>
  <cp:keywords/>
  <dc:description/>
  <cp:lastModifiedBy>William Elson</cp:lastModifiedBy>
  <cp:revision>3</cp:revision>
  <dcterms:created xsi:type="dcterms:W3CDTF">2022-05-04T14:25:00Z</dcterms:created>
  <dcterms:modified xsi:type="dcterms:W3CDTF">2022-10-27T09:59:00Z</dcterms:modified>
</cp:coreProperties>
</file>